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FA27C" w14:textId="77777777" w:rsidR="00957A95" w:rsidRPr="004945DE" w:rsidRDefault="00957A95" w:rsidP="00957A95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4945DE">
        <w:rPr>
          <w:rFonts w:ascii="Times New Roman" w:hAnsi="Times New Roman"/>
          <w:b/>
          <w:bCs/>
          <w:sz w:val="24"/>
          <w:szCs w:val="24"/>
          <w:lang w:val="en-US"/>
        </w:rPr>
        <w:t xml:space="preserve">Supporting information </w:t>
      </w:r>
    </w:p>
    <w:p w14:paraId="08193063" w14:textId="77777777" w:rsidR="00957A95" w:rsidRPr="004945DE" w:rsidRDefault="00957A95" w:rsidP="00957A95">
      <w:pPr>
        <w:rPr>
          <w:rFonts w:ascii="Times New Roman" w:hAnsi="Times New Roman"/>
          <w:sz w:val="24"/>
          <w:szCs w:val="24"/>
          <w:lang w:val="en-US"/>
        </w:rPr>
      </w:pPr>
      <w:r w:rsidRPr="004945DE">
        <w:rPr>
          <w:rFonts w:ascii="Times New Roman" w:hAnsi="Times New Roman"/>
          <w:b/>
          <w:bCs/>
          <w:sz w:val="24"/>
          <w:szCs w:val="24"/>
          <w:lang w:val="en-US"/>
        </w:rPr>
        <w:t>Table S1</w:t>
      </w:r>
      <w:r w:rsidRPr="004945DE">
        <w:rPr>
          <w:rFonts w:ascii="Times New Roman" w:hAnsi="Times New Roman"/>
          <w:sz w:val="24"/>
          <w:szCs w:val="24"/>
          <w:lang w:val="en-US"/>
        </w:rPr>
        <w:t>. Distribution of modal dose</w:t>
      </w:r>
      <w:r>
        <w:rPr>
          <w:rFonts w:ascii="Times New Roman" w:hAnsi="Times New Roman"/>
          <w:sz w:val="24"/>
          <w:szCs w:val="24"/>
          <w:lang w:val="en-US"/>
        </w:rPr>
        <w:t xml:space="preserve"> by </w:t>
      </w:r>
      <w:r w:rsidRPr="000948F2">
        <w:rPr>
          <w:rFonts w:ascii="Times New Roman" w:hAnsi="Times New Roman"/>
          <w:sz w:val="24"/>
          <w:szCs w:val="24"/>
          <w:lang w:val="en-US"/>
        </w:rPr>
        <w:t>epilepsy etiology subpopulation</w:t>
      </w:r>
      <w:r w:rsidRPr="004945DE" w:rsidDel="008333BA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4962086D" w14:textId="77777777" w:rsidR="00957A95" w:rsidRPr="004945DE" w:rsidRDefault="00957A95" w:rsidP="00957A95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88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8"/>
        <w:gridCol w:w="1746"/>
        <w:gridCol w:w="1746"/>
        <w:gridCol w:w="1749"/>
        <w:gridCol w:w="1746"/>
      </w:tblGrid>
      <w:tr w:rsidR="00957A95" w:rsidRPr="004945DE" w14:paraId="0BF123E9" w14:textId="77777777" w:rsidTr="00CE6D0E">
        <w:trPr>
          <w:trHeight w:val="287"/>
        </w:trPr>
        <w:tc>
          <w:tcPr>
            <w:tcW w:w="18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A1BDB" w14:textId="77777777" w:rsidR="00957A95" w:rsidRDefault="00957A95" w:rsidP="00CE6D0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945D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Modal dose </w:t>
            </w:r>
          </w:p>
          <w:p w14:paraId="403B8DBB" w14:textId="77777777" w:rsidR="00957A95" w:rsidRPr="007D15D2" w:rsidRDefault="00957A95" w:rsidP="00CE6D0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ＭＳ 明朝" w:hAnsi="Times New Roman"/>
                <w:b/>
                <w:bCs/>
                <w:sz w:val="24"/>
                <w:szCs w:val="24"/>
                <w:lang w:val="en-US" w:eastAsia="ja-JP"/>
              </w:rPr>
              <w:t>(</w:t>
            </w:r>
            <w:r w:rsidRPr="007D15D2">
              <w:rPr>
                <w:rFonts w:ascii="Times New Roman" w:eastAsia="ＭＳ 明朝" w:hAnsi="Times New Roman"/>
                <w:b/>
                <w:bCs/>
                <w:sz w:val="24"/>
                <w:szCs w:val="24"/>
                <w:lang w:val="en-US" w:eastAsia="ja-JP"/>
              </w:rPr>
              <w:t>mg/day</w:t>
            </w:r>
            <w:r>
              <w:rPr>
                <w:rFonts w:ascii="Times New Roman" w:eastAsia="ＭＳ 明朝" w:hAnsi="Times New Roman"/>
                <w:b/>
                <w:bCs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52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90B5C" w14:textId="77777777" w:rsidR="00957A95" w:rsidRPr="00BF2DF4" w:rsidRDefault="00957A95" w:rsidP="00CE6D0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F2DF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pilepsy</w:t>
            </w:r>
            <w:r w:rsidRPr="00BF2DF4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US" w:eastAsia="ja-JP"/>
              </w:rPr>
              <w:t xml:space="preserve"> </w:t>
            </w:r>
            <w:proofErr w:type="spellStart"/>
            <w:r w:rsidRPr="00BF2DF4"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  <w:t>etiology</w:t>
            </w:r>
            <w:proofErr w:type="spellEnd"/>
          </w:p>
        </w:tc>
        <w:tc>
          <w:tcPr>
            <w:tcW w:w="1746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0F5ACC1" w14:textId="77777777" w:rsidR="00957A95" w:rsidRPr="004945DE" w:rsidRDefault="00957A95" w:rsidP="00CE6D0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945D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ther</w:t>
            </w:r>
            <w:r w:rsidRPr="004945D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br/>
            </w:r>
            <w:r w:rsidRPr="00A14E5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4945D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=2560</w:t>
            </w:r>
          </w:p>
        </w:tc>
      </w:tr>
      <w:tr w:rsidR="00957A95" w:rsidRPr="004945DE" w14:paraId="443BBB23" w14:textId="77777777" w:rsidTr="00CE6D0E">
        <w:trPr>
          <w:trHeight w:val="597"/>
        </w:trPr>
        <w:tc>
          <w:tcPr>
            <w:tcW w:w="1878" w:type="dxa"/>
            <w:vMerge/>
            <w:vAlign w:val="center"/>
            <w:hideMark/>
          </w:tcPr>
          <w:p w14:paraId="3CFB532C" w14:textId="77777777" w:rsidR="00957A95" w:rsidRPr="004945DE" w:rsidRDefault="00957A95" w:rsidP="00CE6D0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29B4D" w14:textId="77777777" w:rsidR="00957A95" w:rsidRPr="004945DE" w:rsidRDefault="00957A95" w:rsidP="00CE6D0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945D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SE</w:t>
            </w:r>
            <w:r w:rsidRPr="004945D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br/>
            </w:r>
            <w:r w:rsidRPr="00A14E5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4945D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=33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C840F" w14:textId="77777777" w:rsidR="00957A95" w:rsidRPr="004945DE" w:rsidRDefault="00957A95" w:rsidP="00CE6D0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945D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TRE</w:t>
            </w:r>
            <w:r w:rsidRPr="004945D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br/>
            </w:r>
            <w:r w:rsidRPr="00A14E5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4945D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=237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2F7EF" w14:textId="77777777" w:rsidR="00957A95" w:rsidRPr="004945DE" w:rsidRDefault="00957A95" w:rsidP="00CE6D0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945D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TE</w:t>
            </w:r>
            <w:r w:rsidRPr="004945D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br/>
            </w:r>
            <w:r w:rsidRPr="00A14E5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4945D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=155</w:t>
            </w:r>
          </w:p>
        </w:tc>
        <w:tc>
          <w:tcPr>
            <w:tcW w:w="1746" w:type="dxa"/>
            <w:vMerge/>
            <w:vAlign w:val="center"/>
            <w:hideMark/>
          </w:tcPr>
          <w:p w14:paraId="77CE6669" w14:textId="77777777" w:rsidR="00957A95" w:rsidRPr="004945DE" w:rsidRDefault="00957A95" w:rsidP="00CE6D0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957A95" w:rsidRPr="004945DE" w14:paraId="5CDABBA8" w14:textId="77777777" w:rsidTr="00CE6D0E">
        <w:trPr>
          <w:trHeight w:val="374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0442" w14:textId="77777777" w:rsidR="00957A95" w:rsidRPr="004945DE" w:rsidRDefault="00957A95" w:rsidP="00CE6D0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45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&lt;2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29F3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9 (2.7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1E2D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5 (2.1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8873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5 (3.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9765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116 (4.5)</w:t>
            </w:r>
          </w:p>
        </w:tc>
      </w:tr>
      <w:tr w:rsidR="00957A95" w:rsidRPr="004945DE" w14:paraId="0BD15B13" w14:textId="77777777" w:rsidTr="00CE6D0E">
        <w:trPr>
          <w:trHeight w:val="374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FE30" w14:textId="77777777" w:rsidR="00957A95" w:rsidRPr="004945DE" w:rsidRDefault="00957A95" w:rsidP="00CE6D0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45D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4F55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180 (54.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25D3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131 (55.3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0776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59 (38.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24B7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929 (36.3)</w:t>
            </w:r>
          </w:p>
        </w:tc>
      </w:tr>
      <w:tr w:rsidR="00957A95" w:rsidRPr="004945DE" w14:paraId="71A3B5E3" w14:textId="77777777" w:rsidTr="00CE6D0E">
        <w:trPr>
          <w:trHeight w:val="374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8C2A" w14:textId="77777777" w:rsidR="00957A95" w:rsidRPr="004945DE" w:rsidRDefault="00957A95" w:rsidP="00CE6D0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45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&gt;2 to &lt;4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2429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2 (0.6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314F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-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5347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-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B1C0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52 (2</w:t>
            </w:r>
            <w:r>
              <w:rPr>
                <w:rFonts w:ascii="Times New Roman" w:eastAsia="Arial" w:hAnsi="Times New Roman"/>
                <w:sz w:val="24"/>
                <w:szCs w:val="24"/>
              </w:rPr>
              <w:t>.0</w:t>
            </w:r>
            <w:r w:rsidRPr="000458CA">
              <w:rPr>
                <w:rFonts w:ascii="Times New Roman" w:eastAsia="Arial" w:hAnsi="Times New Roman"/>
                <w:sz w:val="24"/>
                <w:szCs w:val="24"/>
              </w:rPr>
              <w:t>)</w:t>
            </w:r>
          </w:p>
        </w:tc>
      </w:tr>
      <w:tr w:rsidR="00957A95" w:rsidRPr="004945DE" w14:paraId="3A56E23D" w14:textId="77777777" w:rsidTr="00CE6D0E">
        <w:trPr>
          <w:trHeight w:val="374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CCF0" w14:textId="77777777" w:rsidR="00957A95" w:rsidRPr="004945DE" w:rsidRDefault="00957A95" w:rsidP="00CE6D0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45DE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D640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82 (24.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1E88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57 (24.1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139B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52 (33.</w:t>
            </w:r>
            <w:r>
              <w:rPr>
                <w:rFonts w:ascii="Times New Roman" w:eastAsia="Arial" w:hAnsi="Times New Roman"/>
                <w:sz w:val="24"/>
                <w:szCs w:val="24"/>
              </w:rPr>
              <w:t>6</w:t>
            </w:r>
            <w:r w:rsidRPr="000458CA">
              <w:rPr>
                <w:rFonts w:ascii="Times New Roman" w:eastAsia="Arial" w:hAnsi="Times New Roman"/>
                <w:sz w:val="24"/>
                <w:szCs w:val="24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1719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741 (</w:t>
            </w:r>
            <w:r>
              <w:rPr>
                <w:rFonts w:ascii="Times New Roman" w:eastAsia="Arial" w:hAnsi="Times New Roman"/>
                <w:sz w:val="24"/>
                <w:szCs w:val="24"/>
              </w:rPr>
              <w:t>29.0</w:t>
            </w:r>
            <w:r w:rsidRPr="000458CA">
              <w:rPr>
                <w:rFonts w:ascii="Times New Roman" w:eastAsia="Arial" w:hAnsi="Times New Roman"/>
                <w:sz w:val="24"/>
                <w:szCs w:val="24"/>
              </w:rPr>
              <w:t>)</w:t>
            </w:r>
          </w:p>
        </w:tc>
      </w:tr>
      <w:tr w:rsidR="00957A95" w:rsidRPr="004945DE" w14:paraId="56FE55B6" w14:textId="77777777" w:rsidTr="00CE6D0E">
        <w:trPr>
          <w:trHeight w:val="374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14EE" w14:textId="77777777" w:rsidR="00957A95" w:rsidRPr="004945DE" w:rsidRDefault="00957A95" w:rsidP="00CE6D0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45DE">
              <w:rPr>
                <w:rStyle w:val="cf01"/>
                <w:rFonts w:ascii="Times New Roman" w:hAnsi="Times New Roman" w:hint="default"/>
                <w:sz w:val="24"/>
                <w:szCs w:val="24"/>
                <w:lang w:val="en-US"/>
              </w:rPr>
              <w:t xml:space="preserve">&gt; 4 to &lt;6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AEF9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1 (0.3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6F5A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-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DB4A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1 (0.</w:t>
            </w:r>
            <w:r>
              <w:rPr>
                <w:rFonts w:ascii="Times New Roman" w:eastAsia="Arial" w:hAnsi="Times New Roman"/>
                <w:sz w:val="24"/>
                <w:szCs w:val="24"/>
              </w:rPr>
              <w:t>7</w:t>
            </w:r>
            <w:r w:rsidRPr="000458CA">
              <w:rPr>
                <w:rFonts w:ascii="Times New Roman" w:eastAsia="Arial" w:hAnsi="Times New Roman"/>
                <w:sz w:val="24"/>
                <w:szCs w:val="24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68A5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21 (0.8)</w:t>
            </w:r>
          </w:p>
        </w:tc>
      </w:tr>
      <w:tr w:rsidR="00957A95" w:rsidRPr="004945DE" w14:paraId="60DA1C28" w14:textId="77777777" w:rsidTr="00CE6D0E">
        <w:trPr>
          <w:trHeight w:val="374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03CD" w14:textId="77777777" w:rsidR="00957A95" w:rsidRPr="004945DE" w:rsidRDefault="00957A95" w:rsidP="00CE6D0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45DE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C3C2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23 (</w:t>
            </w:r>
            <w:r>
              <w:rPr>
                <w:rFonts w:ascii="Times New Roman" w:eastAsia="Arial" w:hAnsi="Times New Roman"/>
                <w:sz w:val="24"/>
                <w:szCs w:val="24"/>
              </w:rPr>
              <w:t>7.0</w:t>
            </w:r>
            <w:r w:rsidRPr="000458CA">
              <w:rPr>
                <w:rFonts w:ascii="Times New Roman" w:eastAsia="Arial" w:hAnsi="Times New Roman"/>
                <w:sz w:val="24"/>
                <w:szCs w:val="24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E615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23 (9.7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902B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20 (12.9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819B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302 (11.8)</w:t>
            </w:r>
          </w:p>
        </w:tc>
      </w:tr>
      <w:tr w:rsidR="00957A95" w:rsidRPr="004945DE" w14:paraId="1439D01E" w14:textId="77777777" w:rsidTr="00CE6D0E">
        <w:trPr>
          <w:trHeight w:val="374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11DC" w14:textId="77777777" w:rsidR="00957A95" w:rsidRPr="004945DE" w:rsidRDefault="00957A95" w:rsidP="00CE6D0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45DE">
              <w:rPr>
                <w:rStyle w:val="cf01"/>
                <w:rFonts w:ascii="Times New Roman" w:hAnsi="Times New Roman" w:hint="default"/>
                <w:sz w:val="24"/>
                <w:szCs w:val="24"/>
                <w:lang w:val="en-US"/>
              </w:rPr>
              <w:t xml:space="preserve">&gt;6 to &lt;8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EAE8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-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92C9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-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EDF5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-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87AC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9 (0.4)</w:t>
            </w:r>
          </w:p>
        </w:tc>
      </w:tr>
      <w:tr w:rsidR="00957A95" w:rsidRPr="004945DE" w14:paraId="48604514" w14:textId="77777777" w:rsidTr="00CE6D0E">
        <w:trPr>
          <w:trHeight w:val="374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C17B" w14:textId="77777777" w:rsidR="00957A95" w:rsidRPr="004945DE" w:rsidRDefault="00957A95" w:rsidP="00CE6D0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45DE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3019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30 (9.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1390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17 (7.2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450A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16 (10.3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86A5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279 (10.9)</w:t>
            </w:r>
          </w:p>
        </w:tc>
      </w:tr>
      <w:tr w:rsidR="00957A95" w:rsidRPr="004945DE" w14:paraId="2724FBBA" w14:textId="77777777" w:rsidTr="00CE6D0E">
        <w:trPr>
          <w:trHeight w:val="374"/>
        </w:trPr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6E1A4" w14:textId="77777777" w:rsidR="00957A95" w:rsidRPr="004945DE" w:rsidRDefault="00957A95" w:rsidP="00CE6D0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45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&gt;8 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B0E19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4 (1.2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88D6E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4 (1.7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67F36" w14:textId="77777777" w:rsidR="00957A95" w:rsidRPr="000458CA" w:rsidRDefault="00957A95" w:rsidP="00CE6D0E">
            <w:pPr>
              <w:rPr>
                <w:rFonts w:ascii="Times New Roman" w:eastAsia="Arial" w:hAnsi="Times New Roman"/>
                <w:sz w:val="24"/>
                <w:szCs w:val="24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2 (1.3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B3B0A" w14:textId="77777777" w:rsidR="00957A95" w:rsidRPr="000458CA" w:rsidRDefault="00957A95" w:rsidP="00CE6D0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458CA">
              <w:rPr>
                <w:rFonts w:ascii="Times New Roman" w:eastAsia="Arial" w:hAnsi="Times New Roman"/>
                <w:sz w:val="24"/>
                <w:szCs w:val="24"/>
              </w:rPr>
              <w:t>111 (4.3)</w:t>
            </w:r>
            <w:r w:rsidRPr="000458C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50D9C33F" w14:textId="77777777" w:rsidR="00957A95" w:rsidRPr="004945DE" w:rsidRDefault="00957A95" w:rsidP="00957A95">
      <w:pPr>
        <w:rPr>
          <w:rFonts w:ascii="Times New Roman" w:hAnsi="Times New Roman"/>
          <w:sz w:val="24"/>
          <w:szCs w:val="24"/>
          <w:lang w:val="en-US"/>
        </w:rPr>
      </w:pPr>
    </w:p>
    <w:p w14:paraId="4D2415F6" w14:textId="77777777" w:rsidR="00957A95" w:rsidRPr="004945DE" w:rsidRDefault="00957A95" w:rsidP="00957A95">
      <w:pPr>
        <w:rPr>
          <w:rFonts w:ascii="Times New Roman" w:hAnsi="Times New Roman"/>
          <w:sz w:val="24"/>
          <w:szCs w:val="24"/>
          <w:lang w:val="en-US"/>
        </w:rPr>
      </w:pPr>
      <w:r w:rsidRPr="004945DE">
        <w:rPr>
          <w:rFonts w:ascii="Times New Roman" w:hAnsi="Times New Roman"/>
          <w:sz w:val="24"/>
          <w:szCs w:val="24"/>
          <w:lang w:val="en-US"/>
        </w:rPr>
        <w:t xml:space="preserve">Data are presented as </w:t>
      </w:r>
      <w:r w:rsidRPr="00A14E5E">
        <w:rPr>
          <w:rFonts w:ascii="Times New Roman" w:hAnsi="Times New Roman"/>
          <w:i/>
          <w:iCs/>
          <w:sz w:val="24"/>
          <w:szCs w:val="24"/>
          <w:lang w:val="en-US"/>
        </w:rPr>
        <w:t>n</w:t>
      </w:r>
      <w:r w:rsidRPr="004945DE">
        <w:rPr>
          <w:rFonts w:ascii="Times New Roman" w:hAnsi="Times New Roman"/>
          <w:sz w:val="24"/>
          <w:szCs w:val="24"/>
          <w:lang w:val="en-US"/>
        </w:rPr>
        <w:t xml:space="preserve"> (%). </w:t>
      </w:r>
    </w:p>
    <w:p w14:paraId="7C6B628B" w14:textId="77777777" w:rsidR="00957A95" w:rsidRPr="004945DE" w:rsidRDefault="00957A95" w:rsidP="00957A95">
      <w:pPr>
        <w:rPr>
          <w:rFonts w:ascii="Times New Roman" w:hAnsi="Times New Roman"/>
          <w:sz w:val="24"/>
          <w:szCs w:val="24"/>
          <w:lang w:val="en-US"/>
        </w:rPr>
      </w:pPr>
      <w:r w:rsidRPr="004945DE">
        <w:rPr>
          <w:rFonts w:ascii="Times New Roman" w:hAnsi="Times New Roman"/>
          <w:sz w:val="24"/>
          <w:szCs w:val="24"/>
          <w:lang w:val="en-US"/>
        </w:rPr>
        <w:t>BTRE, brain tumor-related epilepsy; PSE, post-stroke epilepsy; PTE, post-traumatic epilepsy</w:t>
      </w:r>
    </w:p>
    <w:p w14:paraId="79D7F0F1" w14:textId="77777777" w:rsidR="00966686" w:rsidRDefault="00957A95" w:rsidP="00957A95">
      <w:pPr>
        <w:spacing w:after="160" w:line="259" w:lineRule="auto"/>
        <w:rPr>
          <w:rFonts w:ascii="Times New Roman" w:hAnsi="Times New Roman"/>
          <w:sz w:val="24"/>
          <w:szCs w:val="24"/>
          <w:lang w:val="en-US"/>
        </w:rPr>
      </w:pPr>
      <w:r w:rsidRPr="00096F21">
        <w:rPr>
          <w:rFonts w:ascii="Times New Roman" w:hAnsi="Times New Roman"/>
          <w:sz w:val="24"/>
          <w:szCs w:val="24"/>
          <w:lang w:val="en-US"/>
        </w:rPr>
        <w:t>The modal dose was defined as the most frequently administrated dose.</w:t>
      </w:r>
    </w:p>
    <w:p w14:paraId="3EB06914" w14:textId="01BAE460" w:rsidR="00957A95" w:rsidRPr="004945DE" w:rsidRDefault="00957A95" w:rsidP="00957A95">
      <w:pPr>
        <w:spacing w:after="160" w:line="259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4945DE"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</w:p>
    <w:p w14:paraId="5998D853" w14:textId="77777777" w:rsidR="00966686" w:rsidRDefault="00966686" w:rsidP="00966686">
      <w:pPr>
        <w:rPr>
          <w:rFonts w:ascii="Times New Roman" w:hAnsi="Times New Roman"/>
          <w:b/>
          <w:bCs/>
          <w:sz w:val="24"/>
          <w:szCs w:val="24"/>
          <w:lang w:val="en-US"/>
        </w:rPr>
        <w:sectPr w:rsidR="00966686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DACDD5D" w14:textId="77777777" w:rsidR="00966686" w:rsidRPr="004945DE" w:rsidRDefault="00966686" w:rsidP="00966686">
      <w:pPr>
        <w:rPr>
          <w:rFonts w:ascii="Times New Roman" w:hAnsi="Times New Roman"/>
          <w:sz w:val="24"/>
          <w:szCs w:val="24"/>
          <w:lang w:val="en-US"/>
        </w:rPr>
      </w:pPr>
      <w:r w:rsidRPr="004945DE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Figure S1. </w:t>
      </w:r>
      <w:r w:rsidRPr="004945DE">
        <w:rPr>
          <w:rFonts w:ascii="Times New Roman" w:hAnsi="Times New Roman"/>
          <w:sz w:val="24"/>
          <w:szCs w:val="24"/>
          <w:lang w:val="en-US"/>
        </w:rPr>
        <w:t xml:space="preserve">Overall improvement rate assessed by </w:t>
      </w:r>
      <w:proofErr w:type="gramStart"/>
      <w:r w:rsidRPr="004945DE">
        <w:rPr>
          <w:rFonts w:ascii="Times New Roman" w:hAnsi="Times New Roman"/>
          <w:sz w:val="24"/>
          <w:szCs w:val="24"/>
          <w:lang w:val="en-US"/>
        </w:rPr>
        <w:t>physicians</w:t>
      </w:r>
      <w:proofErr w:type="gramEnd"/>
    </w:p>
    <w:p w14:paraId="02C6E0DE" w14:textId="3C0C56B7" w:rsidR="00966686" w:rsidRDefault="00966686" w:rsidP="00957A95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994C749" wp14:editId="2BFD0DC7">
            <wp:extent cx="8100000" cy="4543825"/>
            <wp:effectExtent l="0" t="0" r="0" b="9525"/>
            <wp:docPr id="1580839164" name="図 2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0839164" name="図 2" descr="グラフ, 棒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0000" cy="454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4B588" w14:textId="4D38F306" w:rsidR="006765AC" w:rsidRPr="00966686" w:rsidRDefault="00957A95">
      <w:pPr>
        <w:rPr>
          <w:rFonts w:ascii="Times New Roman" w:hAnsi="Times New Roman"/>
          <w:sz w:val="24"/>
          <w:szCs w:val="24"/>
          <w:lang w:val="en-US"/>
        </w:rPr>
      </w:pPr>
      <w:r w:rsidRPr="004945DE">
        <w:rPr>
          <w:rFonts w:ascii="Times New Roman" w:hAnsi="Times New Roman"/>
          <w:sz w:val="24"/>
          <w:szCs w:val="24"/>
          <w:lang w:val="en-US"/>
        </w:rPr>
        <w:t>BTRE, brain tumor-related epilepsy; N</w:t>
      </w:r>
      <w:r>
        <w:rPr>
          <w:rFonts w:ascii="Times New Roman" w:hAnsi="Times New Roman"/>
          <w:sz w:val="24"/>
          <w:szCs w:val="24"/>
          <w:lang w:val="en-US"/>
        </w:rPr>
        <w:t>E</w:t>
      </w:r>
      <w:r w:rsidRPr="004945DE">
        <w:rPr>
          <w:rFonts w:ascii="Times New Roman" w:hAnsi="Times New Roman"/>
          <w:sz w:val="24"/>
          <w:szCs w:val="24"/>
          <w:lang w:val="en-US"/>
        </w:rPr>
        <w:t xml:space="preserve">, not </w:t>
      </w:r>
      <w:r>
        <w:rPr>
          <w:rFonts w:ascii="Times New Roman" w:hAnsi="Times New Roman"/>
          <w:sz w:val="24"/>
          <w:szCs w:val="24"/>
          <w:lang w:val="en-US"/>
        </w:rPr>
        <w:t>evaluable</w:t>
      </w:r>
      <w:r w:rsidRPr="004945DE">
        <w:rPr>
          <w:rFonts w:ascii="Times New Roman" w:hAnsi="Times New Roman"/>
          <w:sz w:val="24"/>
          <w:szCs w:val="24"/>
          <w:lang w:val="en-US"/>
        </w:rPr>
        <w:t xml:space="preserve">; PSE, post-stroke epilepsy; PTE, post-traumatic epilepsy </w:t>
      </w:r>
    </w:p>
    <w:sectPr w:rsidR="006765AC" w:rsidRPr="00966686" w:rsidSect="0096668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B1D7C" w14:textId="77777777" w:rsidR="00966686" w:rsidRDefault="00966686" w:rsidP="00966686">
      <w:pPr>
        <w:spacing w:line="240" w:lineRule="auto"/>
      </w:pPr>
      <w:r>
        <w:separator/>
      </w:r>
    </w:p>
  </w:endnote>
  <w:endnote w:type="continuationSeparator" w:id="0">
    <w:p w14:paraId="1478F9B6" w14:textId="77777777" w:rsidR="00966686" w:rsidRDefault="00966686" w:rsidP="009666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iryo UI">
    <w:altName w:val="Yu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4BF01" w14:textId="77777777" w:rsidR="00966686" w:rsidRDefault="00966686" w:rsidP="00966686">
      <w:pPr>
        <w:spacing w:line="240" w:lineRule="auto"/>
      </w:pPr>
      <w:r>
        <w:separator/>
      </w:r>
    </w:p>
  </w:footnote>
  <w:footnote w:type="continuationSeparator" w:id="0">
    <w:p w14:paraId="038857BB" w14:textId="77777777" w:rsidR="00966686" w:rsidRDefault="00966686" w:rsidP="0096668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A95"/>
    <w:rsid w:val="006765AC"/>
    <w:rsid w:val="00957A95"/>
    <w:rsid w:val="00966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9949CA"/>
  <w15:chartTrackingRefBased/>
  <w15:docId w15:val="{DF205F6A-DBFB-4A81-AF8F-0C6B04EA0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7A95"/>
    <w:pPr>
      <w:spacing w:line="360" w:lineRule="auto"/>
    </w:pPr>
    <w:rPr>
      <w:rFonts w:ascii="Arial" w:eastAsia="Calibri" w:hAnsi="Arial" w:cs="Times New Roman"/>
      <w:kern w:val="0"/>
      <w:sz w:val="22"/>
      <w:lang w:val="en-NZ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f01">
    <w:name w:val="cf01"/>
    <w:basedOn w:val="a0"/>
    <w:rsid w:val="00957A95"/>
    <w:rPr>
      <w:rFonts w:ascii="Meiryo UI" w:eastAsia="Meiryo UI" w:hAnsi="Meiryo UI" w:hint="eastAsia"/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9666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66686"/>
    <w:rPr>
      <w:rFonts w:ascii="Arial" w:eastAsia="Calibri" w:hAnsi="Arial" w:cs="Times New Roman"/>
      <w:kern w:val="0"/>
      <w:sz w:val="22"/>
      <w:lang w:val="en-NZ" w:eastAsia="en-US"/>
    </w:rPr>
  </w:style>
  <w:style w:type="paragraph" w:styleId="a5">
    <w:name w:val="footer"/>
    <w:basedOn w:val="a"/>
    <w:link w:val="a6"/>
    <w:uiPriority w:val="99"/>
    <w:unhideWhenUsed/>
    <w:rsid w:val="009666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66686"/>
    <w:rPr>
      <w:rFonts w:ascii="Arial" w:eastAsia="Calibri" w:hAnsi="Arial" w:cs="Times New Roman"/>
      <w:kern w:val="0"/>
      <w:sz w:val="22"/>
      <w:lang w:val="en-NZ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 雪也(Minami,Setsuya)IMP</dc:creator>
  <cp:keywords/>
  <dc:description/>
  <cp:lastModifiedBy>南 雪也(Minami,Setsuya)IMP</cp:lastModifiedBy>
  <cp:revision>2</cp:revision>
  <dcterms:created xsi:type="dcterms:W3CDTF">2024-01-30T01:43:00Z</dcterms:created>
  <dcterms:modified xsi:type="dcterms:W3CDTF">2024-01-30T02:23:00Z</dcterms:modified>
</cp:coreProperties>
</file>